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0B137" w14:textId="46498B3C" w:rsidR="00EA71D4" w:rsidRPr="00DB360A" w:rsidRDefault="00F7080D" w:rsidP="00EA71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080D">
        <w:rPr>
          <w:rFonts w:ascii="Times New Roman" w:hAnsi="Times New Roman" w:cs="Times New Roman"/>
          <w:b/>
          <w:sz w:val="24"/>
          <w:szCs w:val="24"/>
          <w:lang w:val="tr-TR"/>
        </w:rPr>
        <w:t>Supplementary Table 1</w:t>
      </w:r>
      <w:r w:rsidR="003F6541">
        <w:rPr>
          <w:rFonts w:ascii="Times New Roman" w:hAnsi="Times New Roman" w:cs="Times New Roman"/>
          <w:b/>
          <w:sz w:val="24"/>
          <w:szCs w:val="24"/>
          <w:lang w:val="tr-TR"/>
        </w:rPr>
        <w:t xml:space="preserve">. </w:t>
      </w:r>
      <w:r w:rsidR="00EA71D4" w:rsidRPr="004C0EFD">
        <w:rPr>
          <w:rFonts w:ascii="Times New Roman" w:hAnsi="Times New Roman" w:cs="Times New Roman"/>
          <w:b/>
          <w:sz w:val="24"/>
          <w:szCs w:val="24"/>
        </w:rPr>
        <w:t>Missing Data Counts and Percentages</w:t>
      </w:r>
    </w:p>
    <w:tbl>
      <w:tblPr>
        <w:tblStyle w:val="TabloKlavuzu"/>
        <w:tblpPr w:leftFromText="141" w:rightFromText="141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6915"/>
        <w:gridCol w:w="949"/>
        <w:gridCol w:w="1198"/>
      </w:tblGrid>
      <w:tr w:rsidR="00EA71D4" w:rsidRPr="00DB360A" w14:paraId="38AE901A" w14:textId="77777777" w:rsidTr="00246087">
        <w:trPr>
          <w:trHeight w:val="300"/>
        </w:trPr>
        <w:tc>
          <w:tcPr>
            <w:tcW w:w="6923" w:type="dxa"/>
            <w:vMerge w:val="restart"/>
            <w:noWrap/>
            <w:hideMark/>
          </w:tcPr>
          <w:p w14:paraId="74DB6B7C" w14:textId="77777777" w:rsidR="00EA71D4" w:rsidRPr="002E322F" w:rsidRDefault="00EA71D4" w:rsidP="008945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22F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49" w:type="dxa"/>
            <w:gridSpan w:val="2"/>
            <w:noWrap/>
            <w:hideMark/>
          </w:tcPr>
          <w:p w14:paraId="20B77274" w14:textId="77777777" w:rsidR="00EA71D4" w:rsidRPr="004C0EFD" w:rsidRDefault="00EA71D4" w:rsidP="008945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EFD">
              <w:rPr>
                <w:rFonts w:ascii="Times New Roman" w:hAnsi="Times New Roman" w:cs="Times New Roman"/>
                <w:b/>
                <w:sz w:val="24"/>
                <w:szCs w:val="24"/>
              </w:rPr>
              <w:t>Missing</w:t>
            </w:r>
          </w:p>
        </w:tc>
      </w:tr>
      <w:tr w:rsidR="00EA71D4" w:rsidRPr="00DB360A" w14:paraId="611C25DE" w14:textId="77777777" w:rsidTr="00246087">
        <w:trPr>
          <w:trHeight w:val="300"/>
        </w:trPr>
        <w:tc>
          <w:tcPr>
            <w:tcW w:w="6923" w:type="dxa"/>
            <w:vMerge/>
            <w:hideMark/>
          </w:tcPr>
          <w:p w14:paraId="1BDB059F" w14:textId="77777777" w:rsidR="00EA71D4" w:rsidRPr="002E322F" w:rsidRDefault="00EA71D4" w:rsidP="008945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0" w:type="dxa"/>
            <w:noWrap/>
            <w:hideMark/>
          </w:tcPr>
          <w:p w14:paraId="3C7365E0" w14:textId="77777777" w:rsidR="00EA71D4" w:rsidRPr="004C0EFD" w:rsidRDefault="00EA71D4" w:rsidP="008945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EFD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199" w:type="dxa"/>
            <w:noWrap/>
            <w:hideMark/>
          </w:tcPr>
          <w:p w14:paraId="3218164C" w14:textId="77777777" w:rsidR="00EA71D4" w:rsidRPr="004C0EFD" w:rsidRDefault="00EA71D4" w:rsidP="008945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EFD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3F6541" w:rsidRPr="00DB360A" w14:paraId="2FE653C7" w14:textId="77777777" w:rsidTr="00246087">
        <w:trPr>
          <w:trHeight w:val="300"/>
        </w:trPr>
        <w:tc>
          <w:tcPr>
            <w:tcW w:w="6923" w:type="dxa"/>
            <w:noWrap/>
          </w:tcPr>
          <w:p w14:paraId="490B4C19" w14:textId="09F99108" w:rsidR="003F6541" w:rsidRPr="003F6541" w:rsidRDefault="003F6541" w:rsidP="00894593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F6541">
              <w:rPr>
                <w:rFonts w:ascii="Times New Roman" w:hAnsi="Times New Roman" w:cs="Times New Roman"/>
                <w:b/>
                <w:sz w:val="24"/>
                <w:szCs w:val="24"/>
              </w:rPr>
              <w:t>The Child Behavior Checklist</w:t>
            </w:r>
            <w:r w:rsidR="00A948A2">
              <w:t xml:space="preserve"> S</w:t>
            </w:r>
            <w:r w:rsidR="00A948A2" w:rsidRPr="00A948A2">
              <w:rPr>
                <w:rFonts w:ascii="Times New Roman" w:hAnsi="Times New Roman" w:cs="Times New Roman"/>
                <w:b/>
                <w:sz w:val="24"/>
                <w:szCs w:val="24"/>
              </w:rPr>
              <w:t>ubscales</w:t>
            </w:r>
          </w:p>
        </w:tc>
        <w:tc>
          <w:tcPr>
            <w:tcW w:w="950" w:type="dxa"/>
            <w:noWrap/>
          </w:tcPr>
          <w:p w14:paraId="517349C0" w14:textId="77777777" w:rsidR="003F6541" w:rsidRDefault="003F6541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noWrap/>
          </w:tcPr>
          <w:p w14:paraId="4EE12F74" w14:textId="77777777" w:rsidR="003F6541" w:rsidRPr="00DB360A" w:rsidRDefault="003F6541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1D4" w:rsidRPr="00DB360A" w14:paraId="01BD7341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542E2BBC" w14:textId="435171A7" w:rsidR="00EA71D4" w:rsidRPr="00246087" w:rsidRDefault="00A948A2" w:rsidP="008945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="00EA71D4"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motionally reactive </w:t>
            </w:r>
          </w:p>
        </w:tc>
        <w:tc>
          <w:tcPr>
            <w:tcW w:w="950" w:type="dxa"/>
            <w:noWrap/>
            <w:hideMark/>
          </w:tcPr>
          <w:p w14:paraId="0A50BD58" w14:textId="5B2D282E" w:rsidR="00EA71D4" w:rsidRPr="00DB360A" w:rsidRDefault="003F6541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567C8314" w14:textId="155BDDBC" w:rsidR="00EA71D4" w:rsidRPr="00DB360A" w:rsidRDefault="00A948A2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A71D4" w:rsidRPr="00DB360A" w14:paraId="76CD7F88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5BFB480C" w14:textId="759609F6" w:rsidR="00EA71D4" w:rsidRPr="00246087" w:rsidRDefault="00A948A2" w:rsidP="008945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="00EA71D4"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>Anxious/depressed</w:t>
            </w:r>
          </w:p>
        </w:tc>
        <w:tc>
          <w:tcPr>
            <w:tcW w:w="950" w:type="dxa"/>
            <w:noWrap/>
            <w:hideMark/>
          </w:tcPr>
          <w:p w14:paraId="5207E07C" w14:textId="25CEB1C4" w:rsidR="00EA71D4" w:rsidRPr="00DB360A" w:rsidRDefault="003F6541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133BC3A6" w14:textId="5B559683" w:rsidR="00EA71D4" w:rsidRPr="00DB360A" w:rsidRDefault="00A948A2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A71D4" w:rsidRPr="00DB360A" w14:paraId="5B4E6715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44A28881" w14:textId="01BAA1CF" w:rsidR="00EA71D4" w:rsidRPr="00246087" w:rsidRDefault="00A948A2" w:rsidP="008945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="00EA71D4"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>Somatic complaints</w:t>
            </w:r>
          </w:p>
        </w:tc>
        <w:tc>
          <w:tcPr>
            <w:tcW w:w="950" w:type="dxa"/>
            <w:noWrap/>
            <w:hideMark/>
          </w:tcPr>
          <w:p w14:paraId="2A5B9FB2" w14:textId="05866FDE" w:rsidR="00EA71D4" w:rsidRPr="00DB360A" w:rsidRDefault="00EA71D4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180A398C" w14:textId="3AB343AE" w:rsidR="00EA71D4" w:rsidRPr="00DB360A" w:rsidRDefault="00A948A2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A71D4" w:rsidRPr="00DB360A" w14:paraId="2675125C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69D56572" w14:textId="101E70B4" w:rsidR="00EA71D4" w:rsidRPr="00246087" w:rsidRDefault="00A948A2" w:rsidP="008945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="00EA71D4" w:rsidRPr="002460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ithdrawn</w:t>
            </w:r>
          </w:p>
        </w:tc>
        <w:tc>
          <w:tcPr>
            <w:tcW w:w="950" w:type="dxa"/>
            <w:noWrap/>
            <w:hideMark/>
          </w:tcPr>
          <w:p w14:paraId="3AA1B7EE" w14:textId="35347AE0" w:rsidR="00EA71D4" w:rsidRPr="00DB360A" w:rsidRDefault="003F6541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dxa"/>
            <w:noWrap/>
            <w:hideMark/>
          </w:tcPr>
          <w:p w14:paraId="691A066A" w14:textId="29C3A6E1" w:rsidR="00EA71D4" w:rsidRPr="00DB360A" w:rsidRDefault="00A948A2" w:rsidP="00894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48A2" w:rsidRPr="00DB360A" w14:paraId="33358F59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744E24F1" w14:textId="2BD8ADF4" w:rsidR="00A948A2" w:rsidRPr="00246087" w:rsidRDefault="00A948A2" w:rsidP="00A948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Sleep problems</w:t>
            </w:r>
          </w:p>
        </w:tc>
        <w:tc>
          <w:tcPr>
            <w:tcW w:w="950" w:type="dxa"/>
            <w:noWrap/>
            <w:hideMark/>
          </w:tcPr>
          <w:p w14:paraId="74EC235D" w14:textId="67FD2574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2215A3B1" w14:textId="530DFEB6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948A2" w:rsidRPr="00DB360A" w14:paraId="240CB0B7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28C91F34" w14:textId="7455F306" w:rsidR="00A948A2" w:rsidRPr="00246087" w:rsidRDefault="00A948A2" w:rsidP="00A948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Attention problems</w:t>
            </w:r>
          </w:p>
        </w:tc>
        <w:tc>
          <w:tcPr>
            <w:tcW w:w="950" w:type="dxa"/>
            <w:noWrap/>
            <w:hideMark/>
          </w:tcPr>
          <w:p w14:paraId="46BEC783" w14:textId="1A97E19A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1FF8BA38" w14:textId="7CCC980C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948A2" w:rsidRPr="00DB360A" w14:paraId="5C0BD717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15E42311" w14:textId="4EE64E48" w:rsidR="00A948A2" w:rsidRPr="00246087" w:rsidRDefault="00A948A2" w:rsidP="00A948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Aggressive behavior</w:t>
            </w:r>
          </w:p>
        </w:tc>
        <w:tc>
          <w:tcPr>
            <w:tcW w:w="950" w:type="dxa"/>
            <w:noWrap/>
            <w:hideMark/>
          </w:tcPr>
          <w:p w14:paraId="6C21FAB2" w14:textId="2C2A850F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6E9B6F5B" w14:textId="12FC162F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948A2" w:rsidRPr="00DB360A" w14:paraId="05FBA71A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4D476FE3" w14:textId="05920C16" w:rsidR="00A948A2" w:rsidRPr="00246087" w:rsidRDefault="00A948A2" w:rsidP="00A948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Total problems score</w:t>
            </w:r>
          </w:p>
        </w:tc>
        <w:tc>
          <w:tcPr>
            <w:tcW w:w="950" w:type="dxa"/>
            <w:noWrap/>
            <w:hideMark/>
          </w:tcPr>
          <w:p w14:paraId="489C2BD5" w14:textId="1B95258D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dxa"/>
            <w:noWrap/>
            <w:hideMark/>
          </w:tcPr>
          <w:p w14:paraId="2A4A7873" w14:textId="6015ABBD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48A2" w:rsidRPr="00DB360A" w14:paraId="57BE6DA9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22464353" w14:textId="7C5C8CCA" w:rsidR="00A948A2" w:rsidRPr="00246087" w:rsidRDefault="00A948A2" w:rsidP="00A948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 Externalizing Problems</w:t>
            </w:r>
          </w:p>
        </w:tc>
        <w:tc>
          <w:tcPr>
            <w:tcW w:w="950" w:type="dxa"/>
            <w:noWrap/>
            <w:hideMark/>
          </w:tcPr>
          <w:p w14:paraId="7C918770" w14:textId="5CE72398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7605CE0B" w14:textId="18F7FA4E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948A2" w:rsidRPr="00DB360A" w14:paraId="4C195407" w14:textId="77777777" w:rsidTr="00246087">
        <w:trPr>
          <w:trHeight w:val="300"/>
        </w:trPr>
        <w:tc>
          <w:tcPr>
            <w:tcW w:w="6923" w:type="dxa"/>
            <w:noWrap/>
            <w:hideMark/>
          </w:tcPr>
          <w:p w14:paraId="3F81DB5D" w14:textId="50F432E6" w:rsidR="00A948A2" w:rsidRPr="00246087" w:rsidRDefault="00A948A2" w:rsidP="00A948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60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Internalizing problems</w:t>
            </w:r>
          </w:p>
        </w:tc>
        <w:tc>
          <w:tcPr>
            <w:tcW w:w="950" w:type="dxa"/>
            <w:noWrap/>
            <w:hideMark/>
          </w:tcPr>
          <w:p w14:paraId="73C958FF" w14:textId="2A4D561C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dxa"/>
            <w:noWrap/>
            <w:hideMark/>
          </w:tcPr>
          <w:p w14:paraId="0E682327" w14:textId="6E095E6E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48A2" w:rsidRPr="00DB360A" w14:paraId="4B06F1AE" w14:textId="77777777" w:rsidTr="00246087">
        <w:trPr>
          <w:trHeight w:val="300"/>
        </w:trPr>
        <w:tc>
          <w:tcPr>
            <w:tcW w:w="6923" w:type="dxa"/>
            <w:noWrap/>
          </w:tcPr>
          <w:p w14:paraId="76CCF3F9" w14:textId="17F25130" w:rsidR="00A948A2" w:rsidRPr="00A948A2" w:rsidRDefault="00A948A2" w:rsidP="00A948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8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tr-TR"/>
              </w:rPr>
              <w:t xml:space="preserve">Maternal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tr-TR"/>
              </w:rPr>
              <w:t>A</w:t>
            </w:r>
            <w:r w:rsidRPr="00A948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tr-TR"/>
              </w:rPr>
              <w:t xml:space="preserve">nxiety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tr-TR"/>
              </w:rPr>
              <w:t>S</w:t>
            </w:r>
            <w:r w:rsidRPr="00A948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tr-TR"/>
              </w:rPr>
              <w:t>cores</w:t>
            </w:r>
          </w:p>
        </w:tc>
        <w:tc>
          <w:tcPr>
            <w:tcW w:w="950" w:type="dxa"/>
            <w:noWrap/>
          </w:tcPr>
          <w:p w14:paraId="2FB88F45" w14:textId="50964127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noWrap/>
          </w:tcPr>
          <w:p w14:paraId="565D0EA0" w14:textId="787892A6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48A2" w:rsidRPr="00DB360A" w14:paraId="3E0FFE87" w14:textId="77777777" w:rsidTr="00246087">
        <w:trPr>
          <w:trHeight w:val="300"/>
        </w:trPr>
        <w:tc>
          <w:tcPr>
            <w:tcW w:w="6923" w:type="dxa"/>
            <w:noWrap/>
          </w:tcPr>
          <w:p w14:paraId="3632595C" w14:textId="047776AD" w:rsidR="00A948A2" w:rsidRPr="00A948A2" w:rsidRDefault="00A948A2" w:rsidP="00A948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48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tr-TR"/>
              </w:rPr>
              <w:t>Maternal Perception of Child Vulnerability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tr-TR"/>
              </w:rPr>
              <w:t xml:space="preserve"> Scores</w:t>
            </w:r>
          </w:p>
        </w:tc>
        <w:tc>
          <w:tcPr>
            <w:tcW w:w="950" w:type="dxa"/>
            <w:noWrap/>
          </w:tcPr>
          <w:p w14:paraId="449ADE30" w14:textId="421F74CA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noWrap/>
          </w:tcPr>
          <w:p w14:paraId="044AA105" w14:textId="4BD04671" w:rsidR="00A948A2" w:rsidRPr="00DB360A" w:rsidRDefault="00A948A2" w:rsidP="00A94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BF6633C" w14:textId="77777777" w:rsidR="00EA71D4" w:rsidRDefault="00EA71D4" w:rsidP="00EA71D4"/>
    <w:p w14:paraId="4649D8FA" w14:textId="77777777" w:rsidR="000D2839" w:rsidRDefault="000D2839" w:rsidP="00EA71D4"/>
    <w:p w14:paraId="1A15C30B" w14:textId="77777777" w:rsidR="000D2839" w:rsidRDefault="000D2839" w:rsidP="00EA71D4"/>
    <w:p w14:paraId="4FE836C4" w14:textId="77777777" w:rsidR="000D2839" w:rsidRDefault="000D2839" w:rsidP="00EA71D4"/>
    <w:p w14:paraId="1A89D8C5" w14:textId="77777777" w:rsidR="000D2839" w:rsidRDefault="000D2839" w:rsidP="00EA71D4"/>
    <w:p w14:paraId="354DAFB2" w14:textId="77777777" w:rsidR="000D2839" w:rsidRDefault="000D2839" w:rsidP="00EA71D4"/>
    <w:p w14:paraId="005A0700" w14:textId="77777777" w:rsidR="000D2839" w:rsidRDefault="000D2839" w:rsidP="00EA71D4"/>
    <w:p w14:paraId="18CB3B7B" w14:textId="77777777" w:rsidR="000D2839" w:rsidRDefault="000D2839" w:rsidP="00EA71D4"/>
    <w:sectPr w:rsidR="000D2839" w:rsidSect="00DF3D5A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946"/>
    <w:rsid w:val="000913B8"/>
    <w:rsid w:val="000D2839"/>
    <w:rsid w:val="00246087"/>
    <w:rsid w:val="002C2285"/>
    <w:rsid w:val="0031230A"/>
    <w:rsid w:val="00384946"/>
    <w:rsid w:val="003F6541"/>
    <w:rsid w:val="00654E28"/>
    <w:rsid w:val="006B101A"/>
    <w:rsid w:val="006C44D3"/>
    <w:rsid w:val="006C47B7"/>
    <w:rsid w:val="00836FAE"/>
    <w:rsid w:val="009B2566"/>
    <w:rsid w:val="00A948A2"/>
    <w:rsid w:val="00B16D0F"/>
    <w:rsid w:val="00C16893"/>
    <w:rsid w:val="00C36198"/>
    <w:rsid w:val="00D47CDE"/>
    <w:rsid w:val="00DF3D5A"/>
    <w:rsid w:val="00EA71D4"/>
    <w:rsid w:val="00F7080D"/>
    <w:rsid w:val="00FB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B496F"/>
  <w15:chartTrackingRefBased/>
  <w15:docId w15:val="{865DA220-4A52-402E-863A-42AD08250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946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A71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C36198"/>
    <w:pPr>
      <w:spacing w:after="0" w:line="240" w:lineRule="auto"/>
    </w:pPr>
    <w:rPr>
      <w:lang w:val="en-US"/>
    </w:rPr>
  </w:style>
  <w:style w:type="table" w:styleId="TabloKlavuzuAk">
    <w:name w:val="Grid Table Light"/>
    <w:basedOn w:val="NormalTablo"/>
    <w:uiPriority w:val="40"/>
    <w:rsid w:val="002460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atrNumaras">
    <w:name w:val="line number"/>
    <w:basedOn w:val="VarsaylanParagrafYazTipi"/>
    <w:uiPriority w:val="99"/>
    <w:semiHidden/>
    <w:unhideWhenUsed/>
    <w:rsid w:val="00DF3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o</dc:creator>
  <cp:keywords/>
  <dc:description/>
  <cp:lastModifiedBy>G9980</cp:lastModifiedBy>
  <cp:revision>3</cp:revision>
  <dcterms:created xsi:type="dcterms:W3CDTF">2026-02-17T18:12:00Z</dcterms:created>
  <dcterms:modified xsi:type="dcterms:W3CDTF">2026-02-17T18:13:00Z</dcterms:modified>
</cp:coreProperties>
</file>